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5B996" w14:textId="77777777" w:rsidR="00945A02" w:rsidRDefault="00945A02" w:rsidP="00C01F0E">
      <w:pPr>
        <w:suppressAutoHyphens/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Preference and performance of the green peach aphid, </w:t>
      </w:r>
      <w:r w:rsidRPr="00945A02">
        <w:rPr>
          <w:rFonts w:ascii="Times New Roman" w:hAnsi="Times New Roman" w:cs="Times New Roman"/>
          <w:b/>
          <w:bCs/>
          <w:i/>
          <w:iCs/>
          <w:sz w:val="28"/>
          <w:szCs w:val="28"/>
        </w:rPr>
        <w:t>Myzus persicae</w:t>
      </w: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 on three Brassicaceae vegetable plants and its association with amino acids and glucosinolates</w:t>
      </w:r>
    </w:p>
    <w:p w14:paraId="39F81C06" w14:textId="056E2031" w:rsidR="00C01F0E" w:rsidRPr="00B26263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 w:rsidRPr="00B26263"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 w:rsidRPr="00B26263">
        <w:rPr>
          <w:rFonts w:ascii="Times New Roman" w:hAnsi="Times New Roman" w:cs="Times New Roman"/>
          <w:sz w:val="24"/>
          <w:szCs w:val="24"/>
        </w:rPr>
        <w:t>Afaq</w:t>
      </w:r>
      <w:proofErr w:type="spellEnd"/>
      <w:r w:rsidRPr="00B26263">
        <w:rPr>
          <w:rFonts w:ascii="Times New Roman" w:hAnsi="Times New Roman" w:cs="Times New Roman"/>
          <w:sz w:val="24"/>
          <w:szCs w:val="24"/>
        </w:rPr>
        <w:t xml:space="preserve"> Ahmed</w:t>
      </w:r>
      <w:r w:rsidRPr="00B262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B26263">
        <w:rPr>
          <w:rFonts w:ascii="Times New Roman" w:hAnsi="Times New Roman" w:cs="Times New Roman"/>
          <w:sz w:val="24"/>
          <w:szCs w:val="24"/>
        </w:rPr>
        <w:t>, Ning B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Sarfaraz Hussa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D13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Raufa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Bato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Yong-Jun Zhang</w:t>
      </w:r>
      <w:r w:rsidRPr="00CC23A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2F3A4A">
        <w:rPr>
          <w:rFonts w:ascii="Times New Roman" w:hAnsi="Times New Roman" w:cs="Times New Roman"/>
          <w:sz w:val="24"/>
          <w:szCs w:val="24"/>
          <w:lang w:eastAsia="zh-CN"/>
        </w:rPr>
        <w:t xml:space="preserve"> Tong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-Xian Li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,He</w:t>
      </w:r>
      <w:proofErr w:type="gramEnd"/>
      <w:r w:rsidRPr="00B26263">
        <w:rPr>
          <w:rFonts w:ascii="Times New Roman" w:hAnsi="Times New Roman" w:cs="Times New Roman"/>
          <w:sz w:val="24"/>
          <w:szCs w:val="24"/>
          <w:lang w:eastAsia="zh-CN"/>
        </w:rPr>
        <w:t>-He Cao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B2626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</w:p>
    <w:p w14:paraId="7E57E9D8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Key </w:t>
      </w:r>
      <w:r w:rsidRPr="00340888">
        <w:rPr>
          <w:rFonts w:ascii="Times New Roman" w:hAnsi="Times New Roman" w:cs="Times New Roman"/>
          <w:sz w:val="24"/>
          <w:szCs w:val="24"/>
        </w:rPr>
        <w:t xml:space="preserve">Laboratory of Insect Ecology and Molecular Biology, College of Plant Health and Medicine, Qingdao Agricultural University, </w:t>
      </w:r>
      <w:r>
        <w:rPr>
          <w:rFonts w:ascii="Times New Roman" w:hAnsi="Times New Roman" w:cs="Times New Roman"/>
          <w:sz w:val="24"/>
          <w:szCs w:val="24"/>
        </w:rPr>
        <w:t xml:space="preserve">Qingdao, </w:t>
      </w:r>
      <w:r w:rsidRPr="00340888">
        <w:rPr>
          <w:rFonts w:ascii="Times New Roman" w:hAnsi="Times New Roman" w:cs="Times New Roman"/>
          <w:sz w:val="24"/>
          <w:szCs w:val="24"/>
        </w:rPr>
        <w:t xml:space="preserve">Shandong, China </w:t>
      </w:r>
    </w:p>
    <w:p w14:paraId="0DB2F13E" w14:textId="77777777" w:rsidR="00C01F0E" w:rsidRPr="00340888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340888">
        <w:rPr>
          <w:rFonts w:ascii="Times New Roman" w:hAnsi="Times New Roman" w:cs="Times New Roman"/>
          <w:sz w:val="24"/>
          <w:szCs w:val="24"/>
        </w:rPr>
        <w:t>State Key Laboratory for Biology of Plant Diseases and Insect Pests, Institute of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888">
        <w:rPr>
          <w:rFonts w:ascii="Times New Roman" w:hAnsi="Times New Roman" w:cs="Times New Roman"/>
          <w:sz w:val="24"/>
          <w:szCs w:val="24"/>
        </w:rPr>
        <w:t>Prot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0888">
        <w:rPr>
          <w:rFonts w:ascii="Times New Roman" w:hAnsi="Times New Roman" w:cs="Times New Roman"/>
          <w:sz w:val="24"/>
          <w:szCs w:val="24"/>
        </w:rPr>
        <w:t>tion, Chinese Academy of Agricultural Sciences, Beijing, China</w:t>
      </w:r>
      <w:r w:rsidDel="001A33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D8F0C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340888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Pr="00340888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Pr="00340888">
        <w:rPr>
          <w:rFonts w:ascii="Times New Roman" w:hAnsi="Times New Roman" w:cs="Times New Roman"/>
          <w:sz w:val="24"/>
          <w:szCs w:val="24"/>
        </w:rPr>
        <w:t>-products Quality and Safety Control, Institute of Food Science and Technology, Chinese Academy of Agricultural Sciences, Beijing, China</w:t>
      </w:r>
    </w:p>
    <w:p w14:paraId="18B9F4E8" w14:textId="3D4E80BF" w:rsidR="00831163" w:rsidRDefault="00831163" w:rsidP="00005A7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6361411" w14:textId="77777777" w:rsidR="00204765" w:rsidRDefault="00204765" w:rsidP="00005A78">
      <w:pPr>
        <w:spacing w:after="0" w:line="480" w:lineRule="auto"/>
        <w:rPr>
          <w:noProof/>
        </w:rPr>
      </w:pPr>
    </w:p>
    <w:p w14:paraId="3F885A45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84AB84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1261F1D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34589D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3F37E6C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13D5F12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6C7DA54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ACF3D07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19B56C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8E886B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BE47131" w14:textId="2F5BE77E" w:rsidR="00EB00E5" w:rsidRDefault="00047CD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73CC959A" wp14:editId="68224158">
                <wp:simplePos x="0" y="0"/>
                <wp:positionH relativeFrom="column">
                  <wp:posOffset>952500</wp:posOffset>
                </wp:positionH>
                <wp:positionV relativeFrom="paragraph">
                  <wp:posOffset>-400050</wp:posOffset>
                </wp:positionV>
                <wp:extent cx="3809899" cy="3095625"/>
                <wp:effectExtent l="0" t="0" r="635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9899" cy="3095625"/>
                          <a:chOff x="-133249" y="-400050"/>
                          <a:chExt cx="3809899" cy="3095625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0" y="0"/>
                            <a:ext cx="3581400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19017" y="2381250"/>
                            <a:ext cx="2273534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A23A35" w14:textId="559F2448" w:rsidR="00047CDC" w:rsidRPr="002F3FF2" w:rsidRDefault="00047CD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F3FF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Adult aphid body weight (mg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87262" y="553963"/>
                            <a:ext cx="2619246" cy="7112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820878" w14:textId="4DD086B7" w:rsidR="00047CDC" w:rsidRPr="002F3FF2" w:rsidRDefault="00047CDC" w:rsidP="00047CD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F3FF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Nymph produced per aphi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CC959A" id="Group 19" o:spid="_x0000_s1026" style="position:absolute;margin-left:75pt;margin-top:-31.5pt;width:300pt;height:243.75pt;z-index:251698176;mso-width-relative:margin;mso-height-relative:margin" coordorigin="-1332,-4000" coordsize="38098,3095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Chart, scatter chart&#10;&#10;Description automatically generated" style="position:absolute;left:952;width:35814;height:24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">
                  <v:imagedata r:id="rId7" o:title="Chart, scatter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190;top:23812;width:22735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24A23A35" w14:textId="559F2448" w:rsidR="00047CDC" w:rsidRPr="002F3FF2" w:rsidRDefault="00047CD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F3FF2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Adult aphid body weight (mg)</w:t>
                        </w:r>
                      </w:p>
                    </w:txbxContent>
                  </v:textbox>
                </v:shape>
                <v:shape id="Text Box 2" o:spid="_x0000_s1029" type="#_x0000_t202" style="position:absolute;left:-10872;top:5540;width:26191;height:711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" filled="f" stroked="f">
                  <v:textbox>
                    <w:txbxContent>
                      <w:p w14:paraId="5C820878" w14:textId="4DD086B7" w:rsidR="00047CDC" w:rsidRPr="002F3FF2" w:rsidRDefault="00047CDC" w:rsidP="00047CD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F3FF2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Nymph produced per aphi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1C6A83" w14:textId="69F7151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56675188" w14:textId="4B0DFDFE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7E89AC1B" w14:textId="7777777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474EED1D" w14:textId="7777777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134A23F5" w14:textId="7777777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516DAB40" w14:textId="7777777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420CD764" w14:textId="77777777" w:rsidR="00047CDC" w:rsidRDefault="00047CDC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</w:p>
    <w:p w14:paraId="1FD788D9" w14:textId="020625F3" w:rsidR="00712B3D" w:rsidRDefault="006F409D" w:rsidP="00047CDC">
      <w:pPr>
        <w:spacing w:before="120"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712B3D">
        <w:rPr>
          <w:rFonts w:ascii="Times New Roman" w:hAnsi="Times New Roman" w:cs="Times New Roman"/>
          <w:b/>
        </w:rPr>
        <w:t>Fig</w:t>
      </w:r>
      <w:r w:rsidR="009F13C7">
        <w:rPr>
          <w:rFonts w:ascii="Times New Roman" w:hAnsi="Times New Roman" w:cs="Times New Roman"/>
          <w:b/>
        </w:rPr>
        <w:t>.</w:t>
      </w:r>
      <w:r w:rsidR="00712B3D">
        <w:rPr>
          <w:rFonts w:ascii="Times New Roman" w:hAnsi="Times New Roman" w:cs="Times New Roman"/>
          <w:b/>
        </w:rPr>
        <w:t xml:space="preserve"> </w:t>
      </w:r>
      <w:r w:rsidR="00B66E58" w:rsidRPr="00047CDC">
        <w:rPr>
          <w:rFonts w:ascii="Times New Roman" w:hAnsi="Times New Roman" w:cs="Times New Roman"/>
          <w:b/>
        </w:rPr>
        <w:t xml:space="preserve">The </w:t>
      </w:r>
      <w:r w:rsidR="00047CDC" w:rsidRPr="00047CDC">
        <w:rPr>
          <w:rFonts w:ascii="Times New Roman" w:hAnsi="Times New Roman" w:cs="Times New Roman"/>
          <w:b/>
        </w:rPr>
        <w:t>relationship between adult aphid body weight and nymph produced per aphid on different host plants. R</w:t>
      </w:r>
      <w:r w:rsidR="00047CDC" w:rsidRPr="00047CDC">
        <w:rPr>
          <w:rFonts w:ascii="Times New Roman" w:hAnsi="Times New Roman" w:cs="Times New Roman"/>
          <w:b/>
          <w:vertAlign w:val="superscript"/>
        </w:rPr>
        <w:t xml:space="preserve">2 </w:t>
      </w:r>
      <w:r w:rsidR="00047CDC" w:rsidRPr="00047CDC">
        <w:rPr>
          <w:rFonts w:ascii="Times New Roman" w:hAnsi="Times New Roman" w:cs="Times New Roman"/>
          <w:b/>
        </w:rPr>
        <w:t xml:space="preserve">values show a </w:t>
      </w:r>
      <w:r w:rsidR="00047CDC">
        <w:rPr>
          <w:rFonts w:ascii="Times New Roman" w:hAnsi="Times New Roman" w:cs="Times New Roman"/>
          <w:b/>
        </w:rPr>
        <w:t>negative</w:t>
      </w:r>
      <w:r w:rsidR="00047CDC" w:rsidRPr="00047CDC">
        <w:rPr>
          <w:rFonts w:ascii="Times New Roman" w:hAnsi="Times New Roman" w:cs="Times New Roman"/>
          <w:b/>
        </w:rPr>
        <w:t xml:space="preserve"> relationship among </w:t>
      </w:r>
      <w:r w:rsidR="00047CDC">
        <w:rPr>
          <w:rFonts w:ascii="Times New Roman" w:hAnsi="Times New Roman" w:cs="Times New Roman"/>
          <w:b/>
        </w:rPr>
        <w:t xml:space="preserve">adult </w:t>
      </w:r>
      <w:r w:rsidR="00047CDC" w:rsidRPr="00047CDC">
        <w:rPr>
          <w:rFonts w:ascii="Times New Roman" w:hAnsi="Times New Roman" w:cs="Times New Roman"/>
          <w:b/>
        </w:rPr>
        <w:t xml:space="preserve">aphid </w:t>
      </w:r>
      <w:r w:rsidR="00047CDC">
        <w:rPr>
          <w:rFonts w:ascii="Times New Roman" w:hAnsi="Times New Roman" w:cs="Times New Roman"/>
          <w:b/>
        </w:rPr>
        <w:t xml:space="preserve">body weight </w:t>
      </w:r>
      <w:r w:rsidR="00047CDC" w:rsidRPr="00047CDC">
        <w:rPr>
          <w:rFonts w:ascii="Times New Roman" w:hAnsi="Times New Roman" w:cs="Times New Roman"/>
          <w:b/>
        </w:rPr>
        <w:t xml:space="preserve">and </w:t>
      </w:r>
      <w:r w:rsidR="00047CDC">
        <w:rPr>
          <w:rFonts w:ascii="Times New Roman" w:hAnsi="Times New Roman" w:cs="Times New Roman"/>
          <w:b/>
        </w:rPr>
        <w:t>nymph production</w:t>
      </w:r>
      <w:r w:rsidR="00047CDC" w:rsidRPr="00047CDC">
        <w:rPr>
          <w:rFonts w:ascii="Times New Roman" w:hAnsi="Times New Roman" w:cs="Times New Roman"/>
          <w:b/>
        </w:rPr>
        <w:t xml:space="preserve"> in the slope from zero </w:t>
      </w:r>
      <w:r w:rsidR="00712B3D" w:rsidRPr="00047CDC">
        <w:rPr>
          <w:rFonts w:ascii="Times New Roman" w:hAnsi="Times New Roman" w:cs="Times New Roman"/>
          <w:b/>
        </w:rPr>
        <w:t>(</w:t>
      </w:r>
      <w:r w:rsidR="0078606E" w:rsidRPr="00047CDC">
        <w:rPr>
          <w:rFonts w:ascii="Times New Roman" w:hAnsi="Times New Roman" w:cs="Times New Roman"/>
          <w:b/>
        </w:rPr>
        <w:t xml:space="preserve">black dot means aphids on </w:t>
      </w:r>
      <w:r w:rsidR="00047CDC" w:rsidRPr="00047CDC">
        <w:rPr>
          <w:rFonts w:ascii="Times New Roman" w:hAnsi="Times New Roman" w:cs="Times New Roman"/>
          <w:b/>
        </w:rPr>
        <w:t>c</w:t>
      </w:r>
      <w:r w:rsidR="0078606E" w:rsidRPr="00047CDC">
        <w:rPr>
          <w:rFonts w:ascii="Times New Roman" w:hAnsi="Times New Roman" w:cs="Times New Roman"/>
          <w:b/>
        </w:rPr>
        <w:t>abbage</w:t>
      </w:r>
      <w:r w:rsidR="0078606E" w:rsidRPr="00047CDC">
        <w:rPr>
          <w:rFonts w:ascii="Times New Roman" w:hAnsi="Times New Roman" w:cs="Times New Roman"/>
          <w:b/>
          <w:lang w:eastAsia="zh-CN"/>
        </w:rPr>
        <w:t xml:space="preserve">, </w:t>
      </w:r>
      <w:r w:rsidR="00047CDC" w:rsidRPr="00047CDC">
        <w:rPr>
          <w:rFonts w:ascii="Times New Roman" w:hAnsi="Times New Roman" w:cs="Times New Roman"/>
          <w:b/>
        </w:rPr>
        <w:t xml:space="preserve">red square means aphids on Chinese cabbage, and </w:t>
      </w:r>
      <w:r w:rsidR="0078606E" w:rsidRPr="00047CDC">
        <w:rPr>
          <w:rFonts w:ascii="Times New Roman" w:hAnsi="Times New Roman" w:cs="Times New Roman"/>
          <w:b/>
        </w:rPr>
        <w:t xml:space="preserve">blue triangle means aphids on </w:t>
      </w:r>
      <w:r w:rsidR="00047CDC" w:rsidRPr="00047CDC">
        <w:rPr>
          <w:rFonts w:ascii="Times New Roman" w:hAnsi="Times New Roman" w:cs="Times New Roman"/>
          <w:b/>
        </w:rPr>
        <w:t>ra</w:t>
      </w:r>
      <w:r w:rsidR="0078606E" w:rsidRPr="00047CDC">
        <w:rPr>
          <w:rFonts w:ascii="Times New Roman" w:hAnsi="Times New Roman" w:cs="Times New Roman"/>
          <w:b/>
        </w:rPr>
        <w:t>dish</w:t>
      </w:r>
      <w:r w:rsidR="00712B3D" w:rsidRPr="00047CDC">
        <w:rPr>
          <w:rFonts w:ascii="Times New Roman" w:hAnsi="Times New Roman" w:cs="Times New Roman"/>
          <w:b/>
        </w:rPr>
        <w:t>).</w:t>
      </w:r>
      <w:r w:rsidR="00712B3D" w:rsidRPr="00831163">
        <w:rPr>
          <w:rFonts w:ascii="Times New Roman" w:hAnsi="Times New Roman" w:cs="Times New Roman"/>
          <w:b/>
        </w:rPr>
        <w:t xml:space="preserve"> </w:t>
      </w:r>
    </w:p>
    <w:p w14:paraId="428FC078" w14:textId="24608AB1" w:rsidR="00712B3D" w:rsidRDefault="00712B3D"/>
    <w:sectPr w:rsidR="00712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B94E6" w14:textId="77777777" w:rsidR="004E1B49" w:rsidRDefault="004E1B49" w:rsidP="006F409D">
      <w:pPr>
        <w:spacing w:after="0" w:line="240" w:lineRule="auto"/>
      </w:pPr>
      <w:r>
        <w:separator/>
      </w:r>
    </w:p>
  </w:endnote>
  <w:endnote w:type="continuationSeparator" w:id="0">
    <w:p w14:paraId="0A1ACA4D" w14:textId="77777777" w:rsidR="004E1B49" w:rsidRDefault="004E1B49" w:rsidP="006F4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60C09" w14:textId="77777777" w:rsidR="004E1B49" w:rsidRDefault="004E1B49" w:rsidP="006F409D">
      <w:pPr>
        <w:spacing w:after="0" w:line="240" w:lineRule="auto"/>
      </w:pPr>
      <w:r>
        <w:separator/>
      </w:r>
    </w:p>
  </w:footnote>
  <w:footnote w:type="continuationSeparator" w:id="0">
    <w:p w14:paraId="0C79FC3A" w14:textId="77777777" w:rsidR="004E1B49" w:rsidRDefault="004E1B49" w:rsidP="006F4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65"/>
    <w:rsid w:val="00005A78"/>
    <w:rsid w:val="00047CDC"/>
    <w:rsid w:val="00133F6F"/>
    <w:rsid w:val="00204765"/>
    <w:rsid w:val="00217537"/>
    <w:rsid w:val="00222ACF"/>
    <w:rsid w:val="002F3FF2"/>
    <w:rsid w:val="003A3FBD"/>
    <w:rsid w:val="004E1B49"/>
    <w:rsid w:val="00565842"/>
    <w:rsid w:val="005739F2"/>
    <w:rsid w:val="00604B65"/>
    <w:rsid w:val="006F409D"/>
    <w:rsid w:val="00712B3D"/>
    <w:rsid w:val="00737508"/>
    <w:rsid w:val="007804D9"/>
    <w:rsid w:val="0078606E"/>
    <w:rsid w:val="00787300"/>
    <w:rsid w:val="007F29F1"/>
    <w:rsid w:val="00800FDD"/>
    <w:rsid w:val="00831163"/>
    <w:rsid w:val="00945A02"/>
    <w:rsid w:val="00975D4D"/>
    <w:rsid w:val="009F13C7"/>
    <w:rsid w:val="00AF6681"/>
    <w:rsid w:val="00B0501A"/>
    <w:rsid w:val="00B5273C"/>
    <w:rsid w:val="00B66E58"/>
    <w:rsid w:val="00C01F0E"/>
    <w:rsid w:val="00C1176D"/>
    <w:rsid w:val="00C15B12"/>
    <w:rsid w:val="00C41D79"/>
    <w:rsid w:val="00C61175"/>
    <w:rsid w:val="00CC759A"/>
    <w:rsid w:val="00CF349B"/>
    <w:rsid w:val="00D902EA"/>
    <w:rsid w:val="00E462F7"/>
    <w:rsid w:val="00E90764"/>
    <w:rsid w:val="00EB00E5"/>
    <w:rsid w:val="00EB2D27"/>
    <w:rsid w:val="00FE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E0A4"/>
  <w15:chartTrackingRefBased/>
  <w15:docId w15:val="{7A7EEA3E-81FE-4040-A1DB-2A46D33A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A78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047CDC"/>
  </w:style>
  <w:style w:type="paragraph" w:styleId="a3">
    <w:name w:val="header"/>
    <w:basedOn w:val="a"/>
    <w:link w:val="a4"/>
    <w:uiPriority w:val="99"/>
    <w:unhideWhenUsed/>
    <w:rsid w:val="006F4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09D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F40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09D"/>
    <w:rPr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6F409D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0674</dc:creator>
  <cp:keywords/>
  <dc:description/>
  <cp:lastModifiedBy>曹 贺贺</cp:lastModifiedBy>
  <cp:revision>3</cp:revision>
  <cp:lastPrinted>2022-08-25T08:31:00Z</cp:lastPrinted>
  <dcterms:created xsi:type="dcterms:W3CDTF">2022-10-31T09:20:00Z</dcterms:created>
  <dcterms:modified xsi:type="dcterms:W3CDTF">2022-11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e7a0c229ddb27a2d41f487114f7f2d463286c2aee03004a2e4d46943caf16</vt:lpwstr>
  </property>
</Properties>
</file>